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303D" w:rsidRDefault="00EE303D">
      <w:pPr>
        <w:rPr>
          <w:rFonts w:ascii="Times New Roman" w:hAnsi="Times New Roman" w:cs="Times New Roman" w:hint="eastAsia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ry Tables</w:t>
      </w:r>
    </w:p>
    <w:p w:rsidR="00EE303D" w:rsidRDefault="00EE303D">
      <w:pPr>
        <w:rPr>
          <w:rFonts w:ascii="Times New Roman" w:hAnsi="Times New Roman" w:cs="Times New Roman" w:hint="eastAsia"/>
          <w:b/>
          <w:sz w:val="24"/>
          <w:szCs w:val="24"/>
        </w:rPr>
      </w:pPr>
    </w:p>
    <w:p w:rsidR="001300C4" w:rsidRPr="00055FDB" w:rsidRDefault="00055FD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="00FF4350" w:rsidRPr="00055FD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F6CD5" w:rsidRPr="00055FDB">
        <w:rPr>
          <w:rFonts w:ascii="Times New Roman" w:hAnsi="Times New Roman" w:cs="Times New Roman"/>
          <w:b/>
          <w:sz w:val="24"/>
          <w:szCs w:val="24"/>
        </w:rPr>
        <w:t>S</w:t>
      </w:r>
      <w:r w:rsidR="00FF4350" w:rsidRPr="00055FDB"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="001300C4" w:rsidRPr="00055FDB">
        <w:rPr>
          <w:rFonts w:ascii="Times New Roman" w:hAnsi="Times New Roman" w:cs="Times New Roman"/>
          <w:sz w:val="24"/>
          <w:szCs w:val="24"/>
        </w:rPr>
        <w:t xml:space="preserve">Correlation </w:t>
      </w:r>
      <w:r w:rsidR="00AB72FF" w:rsidRPr="00055FDB">
        <w:rPr>
          <w:rFonts w:ascii="Times New Roman" w:hAnsi="Times New Roman" w:cs="Times New Roman"/>
          <w:sz w:val="24"/>
          <w:szCs w:val="24"/>
        </w:rPr>
        <w:t xml:space="preserve">between </w:t>
      </w:r>
      <w:r w:rsidR="006D0B5A" w:rsidRPr="00055FDB">
        <w:rPr>
          <w:rFonts w:ascii="Times New Roman" w:hAnsi="Times New Roman" w:cs="Times New Roman"/>
          <w:sz w:val="24"/>
          <w:szCs w:val="24"/>
        </w:rPr>
        <w:t>THAP9-AS1</w:t>
      </w:r>
      <w:r w:rsidR="001300C4" w:rsidRPr="00055FDB">
        <w:rPr>
          <w:rFonts w:ascii="Times New Roman" w:hAnsi="Times New Roman" w:cs="Times New Roman"/>
          <w:sz w:val="24"/>
          <w:szCs w:val="24"/>
        </w:rPr>
        <w:t xml:space="preserve"> exp</w:t>
      </w:r>
      <w:r w:rsidR="00ED1589" w:rsidRPr="00055FDB">
        <w:rPr>
          <w:rFonts w:ascii="Times New Roman" w:hAnsi="Times New Roman" w:cs="Times New Roman"/>
          <w:sz w:val="24"/>
          <w:szCs w:val="24"/>
        </w:rPr>
        <w:t xml:space="preserve">ression and clinicopathological </w:t>
      </w:r>
      <w:r w:rsidR="003C2A60" w:rsidRPr="00055FDB">
        <w:rPr>
          <w:rFonts w:ascii="Times New Roman" w:hAnsi="Times New Roman" w:cs="Times New Roman"/>
          <w:sz w:val="24"/>
          <w:szCs w:val="24"/>
        </w:rPr>
        <w:t>features</w:t>
      </w:r>
      <w:r w:rsidR="001300C4" w:rsidRPr="00055FDB">
        <w:rPr>
          <w:rFonts w:ascii="Times New Roman" w:hAnsi="Times New Roman" w:cs="Times New Roman"/>
          <w:sz w:val="24"/>
          <w:szCs w:val="24"/>
        </w:rPr>
        <w:t xml:space="preserve"> </w:t>
      </w:r>
      <w:r w:rsidR="006D0B5A" w:rsidRPr="00055FDB">
        <w:rPr>
          <w:rFonts w:ascii="Times New Roman" w:hAnsi="Times New Roman" w:cs="Times New Roman"/>
          <w:sz w:val="24"/>
          <w:szCs w:val="24"/>
        </w:rPr>
        <w:t>of</w:t>
      </w:r>
      <w:r w:rsidR="00582B4A" w:rsidRPr="00055FDB">
        <w:rPr>
          <w:rFonts w:ascii="Times New Roman" w:hAnsi="Times New Roman" w:cs="Times New Roman"/>
          <w:sz w:val="24"/>
          <w:szCs w:val="24"/>
        </w:rPr>
        <w:t xml:space="preserve"> </w:t>
      </w:r>
      <w:r w:rsidR="00660491" w:rsidRPr="00055FDB">
        <w:rPr>
          <w:rFonts w:ascii="Times New Roman" w:hAnsi="Times New Roman" w:cs="Times New Roman"/>
          <w:sz w:val="24"/>
          <w:szCs w:val="24"/>
        </w:rPr>
        <w:t>ESCC</w:t>
      </w:r>
      <w:r w:rsidR="00AB72FF" w:rsidRPr="00055FDB">
        <w:rPr>
          <w:rFonts w:ascii="Times New Roman" w:hAnsi="Times New Roman" w:cs="Times New Roman"/>
          <w:sz w:val="24"/>
          <w:szCs w:val="24"/>
        </w:rPr>
        <w:t xml:space="preserve"> patients</w:t>
      </w:r>
    </w:p>
    <w:p w:rsidR="00912D14" w:rsidRPr="00055FDB" w:rsidRDefault="00912D14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6525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558"/>
        <w:gridCol w:w="1378"/>
        <w:gridCol w:w="1417"/>
        <w:gridCol w:w="1172"/>
      </w:tblGrid>
      <w:tr w:rsidR="0094552C" w:rsidRPr="00055FDB" w:rsidTr="00F8134B">
        <w:trPr>
          <w:trHeight w:val="300"/>
        </w:trPr>
        <w:tc>
          <w:tcPr>
            <w:tcW w:w="255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300C4" w:rsidRPr="00055FDB" w:rsidRDefault="004D2D7E" w:rsidP="001300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5F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ariable</w:t>
            </w:r>
          </w:p>
        </w:tc>
        <w:tc>
          <w:tcPr>
            <w:tcW w:w="27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0C4" w:rsidRPr="00055FDB" w:rsidRDefault="00714280" w:rsidP="001B03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5FDB">
              <w:rPr>
                <w:rFonts w:ascii="Times New Roman" w:hAnsi="Times New Roman" w:cs="Times New Roman"/>
                <w:sz w:val="24"/>
                <w:szCs w:val="24"/>
              </w:rPr>
              <w:t>THAP9-AS1</w:t>
            </w:r>
            <w:r w:rsidRPr="00055F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="001300C4" w:rsidRPr="00055F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xpression</w:t>
            </w:r>
          </w:p>
        </w:tc>
        <w:tc>
          <w:tcPr>
            <w:tcW w:w="11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300C4" w:rsidRPr="00055FDB" w:rsidRDefault="001300C4" w:rsidP="001300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5FDB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055F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:rsidR="0094552C" w:rsidRPr="00055FDB" w:rsidTr="00F8134B">
        <w:trPr>
          <w:trHeight w:val="300"/>
        </w:trPr>
        <w:tc>
          <w:tcPr>
            <w:tcW w:w="255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1300C4" w:rsidRPr="00055FDB" w:rsidRDefault="001300C4" w:rsidP="001300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0C4" w:rsidRPr="00055FDB" w:rsidRDefault="001300C4" w:rsidP="00534D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5F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w</w:t>
            </w:r>
            <w:r w:rsidR="00F8134B" w:rsidRPr="00055F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n=</w:t>
            </w:r>
            <w:r w:rsidR="00534D9B" w:rsidRPr="00055F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</w:t>
            </w:r>
            <w:r w:rsidR="00F8134B" w:rsidRPr="00055F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0C4" w:rsidRPr="00055FDB" w:rsidRDefault="001300C4" w:rsidP="00534D9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5F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gh</w:t>
            </w:r>
            <w:r w:rsidR="00F8134B" w:rsidRPr="00055F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n=</w:t>
            </w:r>
            <w:r w:rsidR="00534D9B" w:rsidRPr="00055F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</w:t>
            </w:r>
            <w:r w:rsidR="00F8134B" w:rsidRPr="00055F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0C4" w:rsidRPr="00055FDB" w:rsidRDefault="001300C4" w:rsidP="001300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4552C" w:rsidRPr="00055FDB" w:rsidTr="00F8134B">
        <w:trPr>
          <w:trHeight w:val="300"/>
        </w:trPr>
        <w:tc>
          <w:tcPr>
            <w:tcW w:w="25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0C4" w:rsidRPr="00055FDB" w:rsidRDefault="001300C4" w:rsidP="001300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5F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0C4" w:rsidRPr="00055FDB" w:rsidRDefault="001300C4" w:rsidP="00B8041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0C4" w:rsidRPr="00055FDB" w:rsidRDefault="001300C4" w:rsidP="00B8041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00C4" w:rsidRPr="00055FDB" w:rsidRDefault="006B619D" w:rsidP="00536A2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5F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18</w:t>
            </w:r>
          </w:p>
        </w:tc>
      </w:tr>
      <w:tr w:rsidR="0094552C" w:rsidRPr="00055FDB" w:rsidTr="00F8134B">
        <w:trPr>
          <w:trHeight w:val="300"/>
        </w:trPr>
        <w:tc>
          <w:tcPr>
            <w:tcW w:w="2558" w:type="dxa"/>
            <w:shd w:val="clear" w:color="auto" w:fill="auto"/>
            <w:noWrap/>
            <w:vAlign w:val="center"/>
            <w:hideMark/>
          </w:tcPr>
          <w:p w:rsidR="001300C4" w:rsidRPr="00055FDB" w:rsidRDefault="001300C4" w:rsidP="00EF42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5F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</w:t>
            </w:r>
            <w:r w:rsidR="00F8134B" w:rsidRPr="00055F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≤</w:t>
            </w:r>
            <w:r w:rsidR="00503CE7" w:rsidRPr="00055F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="00EF4210" w:rsidRPr="00055F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1300C4" w:rsidRPr="00055FDB" w:rsidRDefault="00D551DA" w:rsidP="00626F6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5F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300C4" w:rsidRPr="00055FDB" w:rsidRDefault="00D551DA" w:rsidP="00626F6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5F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1300C4" w:rsidRPr="00055FDB" w:rsidRDefault="001300C4" w:rsidP="00B8041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4552C" w:rsidRPr="00055FDB" w:rsidTr="00F8134B">
        <w:trPr>
          <w:trHeight w:val="300"/>
        </w:trPr>
        <w:tc>
          <w:tcPr>
            <w:tcW w:w="2558" w:type="dxa"/>
            <w:shd w:val="clear" w:color="auto" w:fill="auto"/>
            <w:noWrap/>
            <w:vAlign w:val="center"/>
            <w:hideMark/>
          </w:tcPr>
          <w:p w:rsidR="001300C4" w:rsidRPr="00055FDB" w:rsidRDefault="00F8134B" w:rsidP="00EF4210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5F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&gt; </w:t>
            </w:r>
            <w:r w:rsidR="00EF4210" w:rsidRPr="00055F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1300C4" w:rsidRPr="00055FDB" w:rsidRDefault="00490C66" w:rsidP="00D551D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5F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  <w:r w:rsidR="00D551DA" w:rsidRPr="00055F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300C4" w:rsidRPr="00055FDB" w:rsidRDefault="00490C66" w:rsidP="00D551D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5F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  <w:r w:rsidR="00D551DA" w:rsidRPr="00055F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1300C4" w:rsidRPr="00055FDB" w:rsidRDefault="001300C4" w:rsidP="00B8041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490C66" w:rsidRPr="00055FDB" w:rsidTr="00F8134B">
        <w:trPr>
          <w:trHeight w:val="300"/>
        </w:trPr>
        <w:tc>
          <w:tcPr>
            <w:tcW w:w="2558" w:type="dxa"/>
            <w:shd w:val="clear" w:color="auto" w:fill="auto"/>
            <w:noWrap/>
            <w:vAlign w:val="center"/>
            <w:hideMark/>
          </w:tcPr>
          <w:p w:rsidR="00490C66" w:rsidRPr="00055FDB" w:rsidRDefault="00490C66" w:rsidP="00490C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5F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der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490C66" w:rsidRPr="00055FDB" w:rsidRDefault="00490C66" w:rsidP="00B8041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90C66" w:rsidRPr="00055FDB" w:rsidRDefault="00490C66" w:rsidP="00745162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490C66" w:rsidRPr="00055FDB" w:rsidRDefault="006B619D" w:rsidP="00B8041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5F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31</w:t>
            </w:r>
          </w:p>
        </w:tc>
      </w:tr>
      <w:tr w:rsidR="00490C66" w:rsidRPr="00055FDB" w:rsidTr="00F8134B">
        <w:trPr>
          <w:trHeight w:val="300"/>
        </w:trPr>
        <w:tc>
          <w:tcPr>
            <w:tcW w:w="2558" w:type="dxa"/>
            <w:shd w:val="clear" w:color="auto" w:fill="auto"/>
            <w:noWrap/>
            <w:vAlign w:val="center"/>
            <w:hideMark/>
          </w:tcPr>
          <w:p w:rsidR="00490C66" w:rsidRPr="00055FDB" w:rsidRDefault="00490C66" w:rsidP="00A64FF0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5F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490C66" w:rsidRPr="00055FDB" w:rsidRDefault="00D551DA" w:rsidP="00B8041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5F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90C66" w:rsidRPr="00055FDB" w:rsidRDefault="00626F63" w:rsidP="00D551D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5F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  <w:r w:rsidR="00D551DA" w:rsidRPr="00055F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490C66" w:rsidRPr="00055FDB" w:rsidRDefault="00490C66" w:rsidP="00B8041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490C66" w:rsidRPr="00055FDB" w:rsidTr="00F8134B">
        <w:trPr>
          <w:trHeight w:val="300"/>
        </w:trPr>
        <w:tc>
          <w:tcPr>
            <w:tcW w:w="2558" w:type="dxa"/>
            <w:shd w:val="clear" w:color="auto" w:fill="auto"/>
            <w:noWrap/>
            <w:vAlign w:val="center"/>
            <w:hideMark/>
          </w:tcPr>
          <w:p w:rsidR="00490C66" w:rsidRPr="00055FDB" w:rsidRDefault="00490C66" w:rsidP="00A64FF0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5F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490C66" w:rsidRPr="00055FDB" w:rsidRDefault="00D551DA" w:rsidP="00B8041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5F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90C66" w:rsidRPr="00055FDB" w:rsidRDefault="00D551DA" w:rsidP="00745162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5F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490C66" w:rsidRPr="00055FDB" w:rsidRDefault="00490C66" w:rsidP="00B8041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4552C" w:rsidRPr="00055FDB" w:rsidTr="00F8134B">
        <w:trPr>
          <w:trHeight w:val="300"/>
        </w:trPr>
        <w:tc>
          <w:tcPr>
            <w:tcW w:w="2558" w:type="dxa"/>
            <w:shd w:val="clear" w:color="auto" w:fill="auto"/>
            <w:noWrap/>
            <w:vAlign w:val="center"/>
            <w:hideMark/>
          </w:tcPr>
          <w:p w:rsidR="00D755B3" w:rsidRPr="00055FDB" w:rsidRDefault="00D755B3" w:rsidP="001300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5F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umor size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D755B3" w:rsidRPr="00055FDB" w:rsidRDefault="00D755B3" w:rsidP="00B8041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755B3" w:rsidRPr="00055FDB" w:rsidRDefault="00D755B3" w:rsidP="0046246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D755B3" w:rsidRPr="00055FDB" w:rsidRDefault="006B619D" w:rsidP="00D16DA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5F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5</w:t>
            </w:r>
            <w:r w:rsidR="00485211" w:rsidRPr="00055F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</w:p>
        </w:tc>
      </w:tr>
      <w:tr w:rsidR="0094552C" w:rsidRPr="00055FDB" w:rsidTr="00F8134B">
        <w:trPr>
          <w:trHeight w:val="300"/>
        </w:trPr>
        <w:tc>
          <w:tcPr>
            <w:tcW w:w="2558" w:type="dxa"/>
            <w:shd w:val="clear" w:color="auto" w:fill="auto"/>
            <w:noWrap/>
            <w:vAlign w:val="center"/>
            <w:hideMark/>
          </w:tcPr>
          <w:p w:rsidR="00DD0B32" w:rsidRPr="00055FDB" w:rsidRDefault="00464900" w:rsidP="00A64FF0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5F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sym w:font="Symbol" w:char="F03C"/>
            </w:r>
            <w:r w:rsidRPr="00055F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="00490C66" w:rsidRPr="00055F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  <w:r w:rsidR="0046246B" w:rsidRPr="00055F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m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DD0B32" w:rsidRPr="00055FDB" w:rsidRDefault="004F4CD0" w:rsidP="004F4CD0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5F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D0B32" w:rsidRPr="00055FDB" w:rsidRDefault="004F4CD0" w:rsidP="00626F6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5F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DD0B32" w:rsidRPr="00055FDB" w:rsidRDefault="00DD0B32" w:rsidP="00B8041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4552C" w:rsidRPr="00055FDB" w:rsidTr="00F8134B">
        <w:trPr>
          <w:trHeight w:val="300"/>
        </w:trPr>
        <w:tc>
          <w:tcPr>
            <w:tcW w:w="2558" w:type="dxa"/>
            <w:shd w:val="clear" w:color="auto" w:fill="auto"/>
            <w:noWrap/>
            <w:vAlign w:val="center"/>
            <w:hideMark/>
          </w:tcPr>
          <w:p w:rsidR="0046246B" w:rsidRPr="00055FDB" w:rsidRDefault="0046246B" w:rsidP="00A64FF0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5F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≥</w:t>
            </w:r>
            <w:r w:rsidR="00464900" w:rsidRPr="00055F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="00490C66" w:rsidRPr="00055F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  <w:r w:rsidRPr="00055F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m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46246B" w:rsidRPr="00055FDB" w:rsidRDefault="004F4CD0" w:rsidP="004F4CD0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5F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6246B" w:rsidRPr="00055FDB" w:rsidRDefault="004F4CD0" w:rsidP="00626F6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5F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46246B" w:rsidRPr="00055FDB" w:rsidRDefault="0046246B" w:rsidP="00B8041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4552C" w:rsidRPr="00055FDB" w:rsidTr="00F8134B">
        <w:trPr>
          <w:trHeight w:val="300"/>
        </w:trPr>
        <w:tc>
          <w:tcPr>
            <w:tcW w:w="2558" w:type="dxa"/>
            <w:shd w:val="clear" w:color="auto" w:fill="auto"/>
            <w:noWrap/>
            <w:vAlign w:val="center"/>
            <w:hideMark/>
          </w:tcPr>
          <w:p w:rsidR="001300C4" w:rsidRPr="00055FDB" w:rsidRDefault="00F5653D" w:rsidP="001300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5F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NM stage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1300C4" w:rsidRPr="00055FDB" w:rsidRDefault="001300C4" w:rsidP="00B8041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300C4" w:rsidRPr="00055FDB" w:rsidRDefault="001300C4" w:rsidP="00B8041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1300C4" w:rsidRPr="00055FDB" w:rsidRDefault="006B619D" w:rsidP="00D36F1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055F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</w:t>
            </w:r>
            <w:r w:rsidR="00D36F13" w:rsidRPr="00055F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</w:t>
            </w:r>
            <w:bookmarkStart w:id="0" w:name="_GoBack"/>
            <w:bookmarkEnd w:id="0"/>
            <w:r w:rsidR="00485211" w:rsidRPr="00055F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</w:p>
        </w:tc>
      </w:tr>
      <w:tr w:rsidR="0094552C" w:rsidRPr="00055FDB" w:rsidTr="00F8134B">
        <w:trPr>
          <w:trHeight w:val="300"/>
        </w:trPr>
        <w:tc>
          <w:tcPr>
            <w:tcW w:w="2558" w:type="dxa"/>
            <w:shd w:val="clear" w:color="auto" w:fill="auto"/>
            <w:noWrap/>
            <w:vAlign w:val="center"/>
            <w:hideMark/>
          </w:tcPr>
          <w:p w:rsidR="001300C4" w:rsidRPr="00055FDB" w:rsidRDefault="001300C4" w:rsidP="005414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5F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I</w:t>
            </w:r>
            <w:r w:rsidR="00541480" w:rsidRPr="00055F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</w:t>
            </w:r>
            <w:r w:rsidRPr="00055F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I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1300C4" w:rsidRPr="00055FDB" w:rsidRDefault="00107471" w:rsidP="00626F6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5F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300C4" w:rsidRPr="00055FDB" w:rsidRDefault="00107471" w:rsidP="00B8041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5F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1300C4" w:rsidRPr="00055FDB" w:rsidRDefault="001300C4" w:rsidP="00B8041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4552C" w:rsidRPr="00055FDB" w:rsidTr="00F8134B">
        <w:trPr>
          <w:trHeight w:val="300"/>
        </w:trPr>
        <w:tc>
          <w:tcPr>
            <w:tcW w:w="2558" w:type="dxa"/>
            <w:shd w:val="clear" w:color="auto" w:fill="auto"/>
            <w:noWrap/>
            <w:vAlign w:val="center"/>
            <w:hideMark/>
          </w:tcPr>
          <w:p w:rsidR="001300C4" w:rsidRPr="00055FDB" w:rsidRDefault="001300C4" w:rsidP="005414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5F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III</w:t>
            </w:r>
            <w:r w:rsidR="00541480" w:rsidRPr="00055F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</w:t>
            </w:r>
            <w:r w:rsidR="0046246B" w:rsidRPr="00055F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V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1300C4" w:rsidRPr="00055FDB" w:rsidRDefault="00107471" w:rsidP="00F5653D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5F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300C4" w:rsidRPr="00055FDB" w:rsidRDefault="00107471" w:rsidP="00626F6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5F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1300C4" w:rsidRPr="00055FDB" w:rsidRDefault="001300C4" w:rsidP="00B8041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4552C" w:rsidRPr="00055FDB" w:rsidTr="00F8134B">
        <w:trPr>
          <w:trHeight w:val="300"/>
        </w:trPr>
        <w:tc>
          <w:tcPr>
            <w:tcW w:w="2558" w:type="dxa"/>
            <w:shd w:val="clear" w:color="auto" w:fill="auto"/>
            <w:noWrap/>
            <w:vAlign w:val="center"/>
            <w:hideMark/>
          </w:tcPr>
          <w:p w:rsidR="00B63F19" w:rsidRPr="00055FDB" w:rsidRDefault="002429D2" w:rsidP="000F770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5F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ymph node metastasis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B63F19" w:rsidRPr="00055FDB" w:rsidRDefault="00B63F19" w:rsidP="00B8041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63F19" w:rsidRPr="00055FDB" w:rsidRDefault="00B63F19" w:rsidP="0046246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B63F19" w:rsidRPr="00055FDB" w:rsidRDefault="006B619D" w:rsidP="00D36F1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5F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</w:t>
            </w:r>
            <w:r w:rsidR="00D36F13" w:rsidRPr="00055F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</w:t>
            </w:r>
            <w:r w:rsidR="00485211" w:rsidRPr="00055F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</w:p>
        </w:tc>
      </w:tr>
      <w:tr w:rsidR="0094552C" w:rsidRPr="00055FDB" w:rsidTr="00F8134B">
        <w:trPr>
          <w:trHeight w:val="300"/>
        </w:trPr>
        <w:tc>
          <w:tcPr>
            <w:tcW w:w="2558" w:type="dxa"/>
            <w:shd w:val="clear" w:color="auto" w:fill="auto"/>
            <w:noWrap/>
            <w:vAlign w:val="center"/>
            <w:hideMark/>
          </w:tcPr>
          <w:p w:rsidR="00F66DAB" w:rsidRPr="00055FDB" w:rsidRDefault="00490C66" w:rsidP="00A64FF0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5F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sent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F66DAB" w:rsidRPr="00055FDB" w:rsidRDefault="006B619D" w:rsidP="006B619D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5F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66DAB" w:rsidRPr="00055FDB" w:rsidRDefault="004F4CD0" w:rsidP="002429D2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5F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F66DAB" w:rsidRPr="00055FDB" w:rsidRDefault="00F66DAB" w:rsidP="00B8041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4552C" w:rsidRPr="00055FDB" w:rsidTr="00F8134B">
        <w:trPr>
          <w:trHeight w:val="300"/>
        </w:trPr>
        <w:tc>
          <w:tcPr>
            <w:tcW w:w="2558" w:type="dxa"/>
            <w:shd w:val="clear" w:color="auto" w:fill="auto"/>
            <w:noWrap/>
            <w:vAlign w:val="center"/>
            <w:hideMark/>
          </w:tcPr>
          <w:p w:rsidR="00F66DAB" w:rsidRPr="00055FDB" w:rsidRDefault="00490C66" w:rsidP="00A64FF0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5F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esent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F66DAB" w:rsidRPr="00055FDB" w:rsidRDefault="006B619D" w:rsidP="006B619D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5F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66DAB" w:rsidRPr="00055FDB" w:rsidRDefault="004F4CD0" w:rsidP="0046246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5F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F66DAB" w:rsidRPr="00055FDB" w:rsidRDefault="00F66DAB" w:rsidP="00B8041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4552C" w:rsidRPr="00055FDB" w:rsidTr="00F8134B">
        <w:trPr>
          <w:trHeight w:val="300"/>
        </w:trPr>
        <w:tc>
          <w:tcPr>
            <w:tcW w:w="2558" w:type="dxa"/>
            <w:shd w:val="clear" w:color="auto" w:fill="auto"/>
            <w:noWrap/>
            <w:vAlign w:val="center"/>
            <w:hideMark/>
          </w:tcPr>
          <w:p w:rsidR="001300C4" w:rsidRPr="00055FDB" w:rsidRDefault="00EF4210" w:rsidP="001300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5F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ifferentiation grade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1300C4" w:rsidRPr="00055FDB" w:rsidRDefault="001300C4" w:rsidP="00B8041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300C4" w:rsidRPr="00055FDB" w:rsidRDefault="001300C4" w:rsidP="00B8041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1300C4" w:rsidRPr="00055FDB" w:rsidRDefault="006B619D" w:rsidP="00536A2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5F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00</w:t>
            </w:r>
          </w:p>
        </w:tc>
      </w:tr>
      <w:tr w:rsidR="0094552C" w:rsidRPr="00055FDB" w:rsidTr="00F8134B">
        <w:trPr>
          <w:trHeight w:val="300"/>
        </w:trPr>
        <w:tc>
          <w:tcPr>
            <w:tcW w:w="2558" w:type="dxa"/>
            <w:shd w:val="clear" w:color="auto" w:fill="auto"/>
            <w:noWrap/>
            <w:vAlign w:val="center"/>
            <w:hideMark/>
          </w:tcPr>
          <w:p w:rsidR="001300C4" w:rsidRPr="00055FDB" w:rsidRDefault="001300C4" w:rsidP="005C39A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5F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</w:t>
            </w:r>
            <w:r w:rsidR="00EF4210" w:rsidRPr="00055F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ell/moderate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1300C4" w:rsidRPr="00055FDB" w:rsidRDefault="00D448EB" w:rsidP="00626F6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5F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300C4" w:rsidRPr="00055FDB" w:rsidRDefault="00D448EB" w:rsidP="00D448E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5F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1300C4" w:rsidRPr="00055FDB" w:rsidRDefault="001300C4" w:rsidP="00B8041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4552C" w:rsidRPr="00055FDB" w:rsidTr="00F8134B">
        <w:trPr>
          <w:trHeight w:val="300"/>
        </w:trPr>
        <w:tc>
          <w:tcPr>
            <w:tcW w:w="2558" w:type="dxa"/>
            <w:shd w:val="clear" w:color="auto" w:fill="auto"/>
            <w:noWrap/>
            <w:vAlign w:val="center"/>
            <w:hideMark/>
          </w:tcPr>
          <w:p w:rsidR="001300C4" w:rsidRPr="00055FDB" w:rsidRDefault="001300C4" w:rsidP="005C39A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5F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</w:t>
            </w:r>
            <w:r w:rsidR="00EF4210" w:rsidRPr="00055F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or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1300C4" w:rsidRPr="00055FDB" w:rsidRDefault="00D448EB" w:rsidP="00626F6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5F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300C4" w:rsidRPr="00055FDB" w:rsidRDefault="00D448EB" w:rsidP="00626F6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5F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1300C4" w:rsidRPr="00055FDB" w:rsidRDefault="001300C4" w:rsidP="00B8041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3E12DA" w:rsidRPr="00055FDB" w:rsidTr="00F8134B">
        <w:trPr>
          <w:trHeight w:val="300"/>
        </w:trPr>
        <w:tc>
          <w:tcPr>
            <w:tcW w:w="2558" w:type="dxa"/>
            <w:shd w:val="clear" w:color="auto" w:fill="auto"/>
            <w:noWrap/>
            <w:vAlign w:val="center"/>
            <w:hideMark/>
          </w:tcPr>
          <w:p w:rsidR="003E12DA" w:rsidRPr="00055FDB" w:rsidRDefault="003E12DA" w:rsidP="005C39A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5F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moking status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3E12DA" w:rsidRPr="00055FDB" w:rsidRDefault="003E12DA" w:rsidP="00626F6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E12DA" w:rsidRPr="00055FDB" w:rsidRDefault="003E12DA" w:rsidP="00626F6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3E12DA" w:rsidRPr="00055FDB" w:rsidRDefault="003E12DA" w:rsidP="00B8041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3E12DA" w:rsidRPr="00055FDB" w:rsidTr="00F8134B">
        <w:trPr>
          <w:trHeight w:val="300"/>
        </w:trPr>
        <w:tc>
          <w:tcPr>
            <w:tcW w:w="2558" w:type="dxa"/>
            <w:shd w:val="clear" w:color="auto" w:fill="auto"/>
            <w:noWrap/>
            <w:vAlign w:val="center"/>
            <w:hideMark/>
          </w:tcPr>
          <w:p w:rsidR="003E12DA" w:rsidRPr="00055FDB" w:rsidRDefault="003E12DA" w:rsidP="005C39A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5F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3E12DA" w:rsidRPr="00055FDB" w:rsidRDefault="00D448EB" w:rsidP="00626F6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5F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E12DA" w:rsidRPr="00055FDB" w:rsidRDefault="00D448EB" w:rsidP="00626F6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5F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3E12DA" w:rsidRPr="00055FDB" w:rsidRDefault="006B619D" w:rsidP="006B619D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5F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24</w:t>
            </w:r>
          </w:p>
        </w:tc>
      </w:tr>
      <w:tr w:rsidR="003E12DA" w:rsidRPr="00055FDB" w:rsidTr="00F8134B">
        <w:trPr>
          <w:trHeight w:val="300"/>
        </w:trPr>
        <w:tc>
          <w:tcPr>
            <w:tcW w:w="2558" w:type="dxa"/>
            <w:shd w:val="clear" w:color="auto" w:fill="auto"/>
            <w:noWrap/>
            <w:vAlign w:val="center"/>
            <w:hideMark/>
          </w:tcPr>
          <w:p w:rsidR="003E12DA" w:rsidRPr="00055FDB" w:rsidRDefault="003E12DA" w:rsidP="005C39A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5F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3E12DA" w:rsidRPr="00055FDB" w:rsidRDefault="00D448EB" w:rsidP="00626F6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5F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E12DA" w:rsidRPr="00055FDB" w:rsidRDefault="00D448EB" w:rsidP="00626F6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5F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3E12DA" w:rsidRPr="00055FDB" w:rsidRDefault="003E12DA" w:rsidP="00B8041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3E12DA" w:rsidRPr="00055FDB" w:rsidTr="00F8134B">
        <w:trPr>
          <w:trHeight w:val="300"/>
        </w:trPr>
        <w:tc>
          <w:tcPr>
            <w:tcW w:w="2558" w:type="dxa"/>
            <w:shd w:val="clear" w:color="auto" w:fill="auto"/>
            <w:noWrap/>
            <w:vAlign w:val="center"/>
            <w:hideMark/>
          </w:tcPr>
          <w:p w:rsidR="003E12DA" w:rsidRPr="00055FDB" w:rsidRDefault="003E12DA" w:rsidP="005C39A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5F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cohol consumption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3E12DA" w:rsidRPr="00055FDB" w:rsidRDefault="003E12DA" w:rsidP="00626F6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E12DA" w:rsidRPr="00055FDB" w:rsidRDefault="003E12DA" w:rsidP="00626F6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3E12DA" w:rsidRPr="00055FDB" w:rsidRDefault="006B619D" w:rsidP="00B8041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5F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04</w:t>
            </w:r>
          </w:p>
        </w:tc>
      </w:tr>
      <w:tr w:rsidR="003E12DA" w:rsidRPr="00055FDB" w:rsidTr="00F8134B">
        <w:trPr>
          <w:trHeight w:val="300"/>
        </w:trPr>
        <w:tc>
          <w:tcPr>
            <w:tcW w:w="2558" w:type="dxa"/>
            <w:shd w:val="clear" w:color="auto" w:fill="auto"/>
            <w:noWrap/>
            <w:vAlign w:val="center"/>
            <w:hideMark/>
          </w:tcPr>
          <w:p w:rsidR="003E12DA" w:rsidRPr="00055FDB" w:rsidRDefault="003E12DA" w:rsidP="005C39A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5F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3E12DA" w:rsidRPr="00055FDB" w:rsidRDefault="00D448EB" w:rsidP="00626F6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5F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E12DA" w:rsidRPr="00055FDB" w:rsidRDefault="00D448EB" w:rsidP="00626F6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5F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3E12DA" w:rsidRPr="00055FDB" w:rsidRDefault="003E12DA" w:rsidP="00B8041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3E12DA" w:rsidRPr="00055FDB" w:rsidTr="00F8134B">
        <w:trPr>
          <w:trHeight w:val="300"/>
        </w:trPr>
        <w:tc>
          <w:tcPr>
            <w:tcW w:w="2558" w:type="dxa"/>
            <w:shd w:val="clear" w:color="auto" w:fill="auto"/>
            <w:noWrap/>
            <w:vAlign w:val="center"/>
            <w:hideMark/>
          </w:tcPr>
          <w:p w:rsidR="003E12DA" w:rsidRPr="00055FDB" w:rsidRDefault="003E12DA" w:rsidP="005C39A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5F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1378" w:type="dxa"/>
            <w:shd w:val="clear" w:color="auto" w:fill="auto"/>
            <w:noWrap/>
            <w:vAlign w:val="center"/>
            <w:hideMark/>
          </w:tcPr>
          <w:p w:rsidR="003E12DA" w:rsidRPr="00055FDB" w:rsidRDefault="00D448EB" w:rsidP="00626F6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5F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E12DA" w:rsidRPr="00055FDB" w:rsidRDefault="00D448EB" w:rsidP="00626F6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5F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3E12DA" w:rsidRPr="00055FDB" w:rsidRDefault="003E12DA" w:rsidP="00B8041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</w:tbl>
    <w:p w:rsidR="00055FDB" w:rsidRPr="00055FDB" w:rsidRDefault="00485211" w:rsidP="00B93C57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55FDB">
        <w:rPr>
          <w:rFonts w:ascii="Times New Roman" w:eastAsia="宋体" w:hAnsi="Times New Roman" w:cs="Times New Roman"/>
          <w:kern w:val="0"/>
          <w:sz w:val="24"/>
          <w:szCs w:val="24"/>
        </w:rPr>
        <w:t>*</w:t>
      </w:r>
      <w:r w:rsidRPr="00055FDB">
        <w:rPr>
          <w:rFonts w:ascii="Times New Roman" w:eastAsia="宋体" w:hAnsi="Times New Roman" w:cs="Times New Roman"/>
          <w:i/>
          <w:kern w:val="0"/>
          <w:sz w:val="24"/>
          <w:szCs w:val="24"/>
        </w:rPr>
        <w:t>P</w:t>
      </w:r>
      <w:r w:rsidRPr="00055FDB">
        <w:rPr>
          <w:rFonts w:ascii="Times New Roman" w:eastAsia="宋体" w:hAnsi="Times New Roman" w:cs="Times New Roman"/>
          <w:kern w:val="0"/>
          <w:sz w:val="24"/>
          <w:szCs w:val="24"/>
        </w:rPr>
        <w:t xml:space="preserve"> &lt; 0.05</w:t>
      </w:r>
    </w:p>
    <w:p w:rsidR="00055FDB" w:rsidRPr="00055FDB" w:rsidRDefault="00055FDB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55FDB">
        <w:rPr>
          <w:rFonts w:ascii="Times New Roman" w:eastAsia="宋体" w:hAnsi="Times New Roman" w:cs="Times New Roman"/>
          <w:kern w:val="0"/>
          <w:sz w:val="24"/>
          <w:szCs w:val="24"/>
        </w:rPr>
        <w:br w:type="page"/>
      </w:r>
    </w:p>
    <w:p w:rsidR="00055FDB" w:rsidRPr="00055FDB" w:rsidRDefault="00055FDB" w:rsidP="00055FD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entary</w:t>
      </w:r>
      <w:r w:rsidRPr="00055FDB">
        <w:rPr>
          <w:rFonts w:ascii="Times New Roman" w:hAnsi="Times New Roman" w:cs="Times New Roman"/>
          <w:b/>
          <w:sz w:val="24"/>
        </w:rPr>
        <w:t xml:space="preserve"> Table S2</w:t>
      </w:r>
      <w:r w:rsidRPr="00055FDB">
        <w:rPr>
          <w:rFonts w:ascii="Times New Roman" w:hAnsi="Times New Roman" w:cs="Times New Roman"/>
          <w:sz w:val="24"/>
        </w:rPr>
        <w:t xml:space="preserve"> qRT-PCR primer sequences</w:t>
      </w:r>
    </w:p>
    <w:p w:rsidR="00055FDB" w:rsidRPr="00055FDB" w:rsidRDefault="00055FDB" w:rsidP="00055FDB">
      <w:pPr>
        <w:rPr>
          <w:rFonts w:ascii="Times New Roman" w:hAnsi="Times New Roman" w:cs="Times New Roman"/>
          <w:sz w:val="24"/>
        </w:rPr>
      </w:pPr>
    </w:p>
    <w:tbl>
      <w:tblPr>
        <w:tblW w:w="4055" w:type="pct"/>
        <w:tblBorders>
          <w:top w:val="single" w:sz="4" w:space="0" w:color="auto"/>
          <w:bottom w:val="single" w:sz="4" w:space="0" w:color="auto"/>
        </w:tblBorders>
        <w:tblLook w:val="0000"/>
      </w:tblPr>
      <w:tblGrid>
        <w:gridCol w:w="1513"/>
        <w:gridCol w:w="1428"/>
        <w:gridCol w:w="3970"/>
      </w:tblGrid>
      <w:tr w:rsidR="00055FDB" w:rsidRPr="00055FDB" w:rsidTr="00055FDB">
        <w:trPr>
          <w:trHeight w:val="343"/>
        </w:trPr>
        <w:tc>
          <w:tcPr>
            <w:tcW w:w="1095" w:type="pct"/>
            <w:shd w:val="clear" w:color="auto" w:fill="auto"/>
          </w:tcPr>
          <w:p w:rsidR="00055FDB" w:rsidRPr="00055FDB" w:rsidRDefault="00055FDB" w:rsidP="006346E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55FDB">
              <w:rPr>
                <w:rFonts w:ascii="Times New Roman" w:hAnsi="Times New Roman" w:cs="Times New Roman"/>
                <w:b/>
                <w:bCs/>
                <w:sz w:val="24"/>
              </w:rPr>
              <w:t>Gene</w:t>
            </w:r>
          </w:p>
        </w:tc>
        <w:tc>
          <w:tcPr>
            <w:tcW w:w="3905" w:type="pct"/>
            <w:gridSpan w:val="2"/>
          </w:tcPr>
          <w:p w:rsidR="00055FDB" w:rsidRPr="00055FDB" w:rsidRDefault="00055FDB" w:rsidP="006346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5FDB">
              <w:rPr>
                <w:rFonts w:ascii="Times New Roman" w:hAnsi="Times New Roman" w:cs="Times New Roman"/>
                <w:b/>
                <w:bCs/>
                <w:sz w:val="24"/>
              </w:rPr>
              <w:t>Primer sequence (5’-3’)</w:t>
            </w:r>
          </w:p>
        </w:tc>
      </w:tr>
      <w:tr w:rsidR="00055FDB" w:rsidRPr="00055FDB" w:rsidTr="00055FDB">
        <w:trPr>
          <w:trHeight w:val="332"/>
        </w:trPr>
        <w:tc>
          <w:tcPr>
            <w:tcW w:w="1095" w:type="pct"/>
            <w:shd w:val="clear" w:color="auto" w:fill="auto"/>
          </w:tcPr>
          <w:p w:rsidR="00055FDB" w:rsidRPr="00055FDB" w:rsidRDefault="00055FDB" w:rsidP="006346EB">
            <w:pPr>
              <w:rPr>
                <w:rFonts w:ascii="Times New Roman" w:hAnsi="Times New Roman" w:cs="Times New Roman"/>
                <w:sz w:val="24"/>
              </w:rPr>
            </w:pPr>
            <w:r w:rsidRPr="00055FDB">
              <w:rPr>
                <w:rFonts w:ascii="Times New Roman" w:hAnsi="Times New Roman" w:cs="Times New Roman"/>
                <w:sz w:val="24"/>
              </w:rPr>
              <w:t>THAP9-AS1</w:t>
            </w:r>
          </w:p>
        </w:tc>
        <w:tc>
          <w:tcPr>
            <w:tcW w:w="1033" w:type="pct"/>
          </w:tcPr>
          <w:p w:rsidR="00055FDB" w:rsidRPr="00055FDB" w:rsidRDefault="00055FDB" w:rsidP="006346EB">
            <w:pPr>
              <w:rPr>
                <w:rFonts w:ascii="Times New Roman" w:hAnsi="Times New Roman" w:cs="Times New Roman"/>
                <w:sz w:val="24"/>
              </w:rPr>
            </w:pPr>
            <w:r w:rsidRPr="00055FDB"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2872" w:type="pct"/>
            <w:shd w:val="clear" w:color="auto" w:fill="auto"/>
          </w:tcPr>
          <w:p w:rsidR="00055FDB" w:rsidRPr="00055FDB" w:rsidRDefault="00055FDB" w:rsidP="006346E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ATGCGGAGATAATGGGGA</w:t>
            </w:r>
          </w:p>
        </w:tc>
      </w:tr>
      <w:tr w:rsidR="00055FDB" w:rsidRPr="00055FDB" w:rsidTr="00055FDB">
        <w:trPr>
          <w:trHeight w:val="345"/>
        </w:trPr>
        <w:tc>
          <w:tcPr>
            <w:tcW w:w="1095" w:type="pct"/>
            <w:shd w:val="clear" w:color="auto" w:fill="auto"/>
          </w:tcPr>
          <w:p w:rsidR="00055FDB" w:rsidRPr="00055FDB" w:rsidRDefault="00055FDB" w:rsidP="006346E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AP9-AS1</w:t>
            </w:r>
          </w:p>
        </w:tc>
        <w:tc>
          <w:tcPr>
            <w:tcW w:w="1033" w:type="pct"/>
          </w:tcPr>
          <w:p w:rsidR="00055FDB" w:rsidRPr="00055FDB" w:rsidRDefault="00055FDB" w:rsidP="006346E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2872" w:type="pct"/>
            <w:shd w:val="clear" w:color="auto" w:fill="auto"/>
          </w:tcPr>
          <w:p w:rsidR="00055FDB" w:rsidRPr="00055FDB" w:rsidRDefault="00055FDB" w:rsidP="006346E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CTTCCCTGCATATTTTGAGTAA</w:t>
            </w:r>
          </w:p>
        </w:tc>
      </w:tr>
      <w:tr w:rsidR="00055FDB" w:rsidRPr="00055FDB" w:rsidTr="00055FDB">
        <w:trPr>
          <w:trHeight w:val="332"/>
        </w:trPr>
        <w:tc>
          <w:tcPr>
            <w:tcW w:w="1095" w:type="pct"/>
            <w:shd w:val="clear" w:color="auto" w:fill="auto"/>
          </w:tcPr>
          <w:p w:rsidR="00055FDB" w:rsidRPr="00055FDB" w:rsidRDefault="00055FDB" w:rsidP="006346E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133b</w:t>
            </w:r>
          </w:p>
        </w:tc>
        <w:tc>
          <w:tcPr>
            <w:tcW w:w="1033" w:type="pct"/>
          </w:tcPr>
          <w:p w:rsidR="00055FDB" w:rsidRPr="00055FDB" w:rsidRDefault="00055FDB" w:rsidP="006346E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 w:val="24"/>
              </w:rPr>
            </w:pPr>
            <w:r w:rsidRPr="00055FDB"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2872" w:type="pct"/>
            <w:shd w:val="clear" w:color="auto" w:fill="auto"/>
            <w:vAlign w:val="center"/>
          </w:tcPr>
          <w:p w:rsidR="00055FDB" w:rsidRPr="00055FDB" w:rsidRDefault="00055FDB" w:rsidP="006346E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GGTCCCCTTCAACCAGCTA</w:t>
            </w:r>
          </w:p>
        </w:tc>
      </w:tr>
      <w:tr w:rsidR="00055FDB" w:rsidRPr="00055FDB" w:rsidTr="00055FDB">
        <w:trPr>
          <w:trHeight w:val="332"/>
        </w:trPr>
        <w:tc>
          <w:tcPr>
            <w:tcW w:w="1095" w:type="pct"/>
            <w:shd w:val="clear" w:color="auto" w:fill="auto"/>
          </w:tcPr>
          <w:p w:rsidR="00055FDB" w:rsidRPr="00055FDB" w:rsidRDefault="00055FDB" w:rsidP="006346E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133b</w:t>
            </w:r>
          </w:p>
        </w:tc>
        <w:tc>
          <w:tcPr>
            <w:tcW w:w="1033" w:type="pct"/>
          </w:tcPr>
          <w:p w:rsidR="00055FDB" w:rsidRPr="00055FDB" w:rsidRDefault="00055FDB" w:rsidP="006346E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2872" w:type="pct"/>
            <w:shd w:val="clear" w:color="auto" w:fill="auto"/>
            <w:vAlign w:val="center"/>
          </w:tcPr>
          <w:p w:rsidR="00055FDB" w:rsidRPr="00055FDB" w:rsidRDefault="00055FDB" w:rsidP="006346E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TGCGTGTCGTGGAGT</w:t>
            </w:r>
          </w:p>
        </w:tc>
      </w:tr>
      <w:tr w:rsidR="00055FDB" w:rsidRPr="00055FDB" w:rsidTr="00055FDB">
        <w:trPr>
          <w:trHeight w:val="332"/>
        </w:trPr>
        <w:tc>
          <w:tcPr>
            <w:tcW w:w="1095" w:type="pct"/>
            <w:shd w:val="clear" w:color="auto" w:fill="auto"/>
          </w:tcPr>
          <w:p w:rsidR="00055FDB" w:rsidRPr="00055FDB" w:rsidRDefault="00055FDB" w:rsidP="006346E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X4</w:t>
            </w:r>
          </w:p>
        </w:tc>
        <w:tc>
          <w:tcPr>
            <w:tcW w:w="1033" w:type="pct"/>
          </w:tcPr>
          <w:p w:rsidR="00055FDB" w:rsidRPr="00055FDB" w:rsidRDefault="00055FDB" w:rsidP="006346E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 w:val="24"/>
              </w:rPr>
            </w:pPr>
            <w:r w:rsidRPr="00055FDB"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2872" w:type="pct"/>
            <w:shd w:val="clear" w:color="auto" w:fill="auto"/>
          </w:tcPr>
          <w:p w:rsidR="00055FDB" w:rsidRPr="00055FDB" w:rsidRDefault="00055FDB" w:rsidP="006346E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GTTCTTGCACGCTGTTT</w:t>
            </w:r>
          </w:p>
        </w:tc>
      </w:tr>
      <w:tr w:rsidR="00055FDB" w:rsidRPr="00055FDB" w:rsidTr="00055FDB">
        <w:trPr>
          <w:trHeight w:val="332"/>
        </w:trPr>
        <w:tc>
          <w:tcPr>
            <w:tcW w:w="1095" w:type="pct"/>
            <w:shd w:val="clear" w:color="auto" w:fill="auto"/>
          </w:tcPr>
          <w:p w:rsidR="00055FDB" w:rsidRPr="00055FDB" w:rsidRDefault="00055FDB" w:rsidP="006346E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X4</w:t>
            </w:r>
          </w:p>
        </w:tc>
        <w:tc>
          <w:tcPr>
            <w:tcW w:w="1033" w:type="pct"/>
          </w:tcPr>
          <w:p w:rsidR="00055FDB" w:rsidRPr="00055FDB" w:rsidRDefault="00055FDB" w:rsidP="006346E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2872" w:type="pct"/>
            <w:shd w:val="clear" w:color="auto" w:fill="auto"/>
          </w:tcPr>
          <w:p w:rsidR="00055FDB" w:rsidRPr="00055FDB" w:rsidRDefault="00055FDB" w:rsidP="006346E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TTGCAAGGTAGGAAGCCA</w:t>
            </w:r>
          </w:p>
        </w:tc>
      </w:tr>
      <w:tr w:rsidR="00055FDB" w:rsidRPr="00055FDB" w:rsidTr="00055FDB">
        <w:trPr>
          <w:trHeight w:val="332"/>
        </w:trPr>
        <w:tc>
          <w:tcPr>
            <w:tcW w:w="1095" w:type="pct"/>
            <w:shd w:val="clear" w:color="auto" w:fill="auto"/>
          </w:tcPr>
          <w:p w:rsidR="00055FDB" w:rsidRPr="00055FDB" w:rsidRDefault="00055FDB" w:rsidP="006346EB">
            <w:pPr>
              <w:rPr>
                <w:rFonts w:ascii="Times New Roman" w:hAnsi="Times New Roman" w:cs="Times New Roman"/>
                <w:sz w:val="24"/>
              </w:rPr>
            </w:pPr>
            <w:r w:rsidRPr="00055FDB">
              <w:rPr>
                <w:rFonts w:ascii="Times New Roman" w:hAnsi="Times New Roman" w:cs="Times New Roman"/>
                <w:sz w:val="24"/>
              </w:rPr>
              <w:t>GAPDH</w:t>
            </w:r>
          </w:p>
        </w:tc>
        <w:tc>
          <w:tcPr>
            <w:tcW w:w="1033" w:type="pct"/>
          </w:tcPr>
          <w:p w:rsidR="00055FDB" w:rsidRPr="00055FDB" w:rsidRDefault="00055FDB" w:rsidP="006346EB">
            <w:pPr>
              <w:rPr>
                <w:rFonts w:ascii="Times New Roman" w:hAnsi="Times New Roman" w:cs="Times New Roman"/>
                <w:sz w:val="24"/>
              </w:rPr>
            </w:pPr>
            <w:r w:rsidRPr="00055FDB"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2872" w:type="pct"/>
            <w:shd w:val="clear" w:color="auto" w:fill="auto"/>
          </w:tcPr>
          <w:p w:rsidR="00055FDB" w:rsidRPr="00055FDB" w:rsidRDefault="00055FDB" w:rsidP="006346EB">
            <w:pPr>
              <w:rPr>
                <w:rFonts w:ascii="Times New Roman" w:hAnsi="Times New Roman" w:cs="Times New Roman"/>
                <w:iCs/>
                <w:sz w:val="24"/>
              </w:rPr>
            </w:pPr>
            <w:r w:rsidRPr="00055FDB">
              <w:rPr>
                <w:rFonts w:ascii="Times New Roman" w:hAnsi="Times New Roman" w:cs="Times New Roman"/>
                <w:sz w:val="24"/>
              </w:rPr>
              <w:t>GCACCGTCAAGGCTGAGAAC</w:t>
            </w:r>
          </w:p>
        </w:tc>
      </w:tr>
      <w:tr w:rsidR="00055FDB" w:rsidRPr="00055FDB" w:rsidTr="00055FDB">
        <w:trPr>
          <w:trHeight w:val="332"/>
        </w:trPr>
        <w:tc>
          <w:tcPr>
            <w:tcW w:w="1095" w:type="pct"/>
            <w:shd w:val="clear" w:color="auto" w:fill="auto"/>
          </w:tcPr>
          <w:p w:rsidR="00055FDB" w:rsidRPr="00055FDB" w:rsidRDefault="00055FDB" w:rsidP="006346EB">
            <w:pPr>
              <w:rPr>
                <w:rFonts w:ascii="Times New Roman" w:hAnsi="Times New Roman" w:cs="Times New Roman"/>
                <w:sz w:val="24"/>
              </w:rPr>
            </w:pPr>
            <w:r w:rsidRPr="00055FDB">
              <w:rPr>
                <w:rFonts w:ascii="Times New Roman" w:hAnsi="Times New Roman" w:cs="Times New Roman"/>
                <w:sz w:val="24"/>
              </w:rPr>
              <w:t>GAPDH</w:t>
            </w:r>
          </w:p>
        </w:tc>
        <w:tc>
          <w:tcPr>
            <w:tcW w:w="1033" w:type="pct"/>
          </w:tcPr>
          <w:p w:rsidR="00055FDB" w:rsidRPr="00055FDB" w:rsidRDefault="00055FDB" w:rsidP="006346E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2872" w:type="pct"/>
            <w:shd w:val="clear" w:color="auto" w:fill="auto"/>
          </w:tcPr>
          <w:p w:rsidR="00055FDB" w:rsidRPr="00055FDB" w:rsidRDefault="00055FDB" w:rsidP="006346EB">
            <w:pPr>
              <w:rPr>
                <w:rStyle w:val="a7"/>
                <w:rFonts w:ascii="Times New Roman" w:hAnsi="Times New Roman" w:cs="Times New Roman"/>
                <w:i w:val="0"/>
                <w:iCs/>
                <w:sz w:val="24"/>
                <w:szCs w:val="24"/>
                <w:shd w:val="clear" w:color="auto" w:fill="FFFFFF"/>
              </w:rPr>
            </w:pPr>
            <w:r w:rsidRPr="00055FDB">
              <w:rPr>
                <w:rFonts w:ascii="Times New Roman" w:hAnsi="Times New Roman" w:cs="Times New Roman"/>
                <w:sz w:val="24"/>
              </w:rPr>
              <w:t>ATGGTGGTGAAGACGCCAGT</w:t>
            </w:r>
          </w:p>
        </w:tc>
      </w:tr>
      <w:tr w:rsidR="00055FDB" w:rsidRPr="00055FDB" w:rsidTr="00055FDB">
        <w:trPr>
          <w:trHeight w:val="332"/>
        </w:trPr>
        <w:tc>
          <w:tcPr>
            <w:tcW w:w="1095" w:type="pct"/>
            <w:shd w:val="clear" w:color="auto" w:fill="auto"/>
          </w:tcPr>
          <w:p w:rsidR="00055FDB" w:rsidRPr="00055FDB" w:rsidRDefault="00055FDB" w:rsidP="006346EB">
            <w:pPr>
              <w:rPr>
                <w:rFonts w:ascii="Times New Roman" w:hAnsi="Times New Roman" w:cs="Times New Roman"/>
                <w:sz w:val="24"/>
              </w:rPr>
            </w:pPr>
            <w:r w:rsidRPr="00055FDB">
              <w:rPr>
                <w:rFonts w:ascii="Times New Roman" w:hAnsi="Times New Roman" w:cs="Times New Roman"/>
                <w:sz w:val="24"/>
              </w:rPr>
              <w:t>U6</w:t>
            </w:r>
          </w:p>
        </w:tc>
        <w:tc>
          <w:tcPr>
            <w:tcW w:w="1033" w:type="pct"/>
          </w:tcPr>
          <w:p w:rsidR="00055FDB" w:rsidRPr="00055FDB" w:rsidRDefault="00055FDB" w:rsidP="006346EB">
            <w:pPr>
              <w:rPr>
                <w:rFonts w:ascii="Times New Roman" w:hAnsi="Times New Roman" w:cs="Times New Roman"/>
                <w:sz w:val="24"/>
              </w:rPr>
            </w:pPr>
            <w:r w:rsidRPr="00055FDB"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2872" w:type="pct"/>
            <w:shd w:val="clear" w:color="auto" w:fill="auto"/>
          </w:tcPr>
          <w:p w:rsidR="00055FDB" w:rsidRPr="00055FDB" w:rsidRDefault="00055FDB" w:rsidP="006346EB">
            <w:pPr>
              <w:rPr>
                <w:rStyle w:val="a7"/>
                <w:rFonts w:ascii="Times New Roman" w:hAnsi="Times New Roman" w:cs="Times New Roman"/>
                <w:i w:val="0"/>
                <w:iCs/>
                <w:sz w:val="24"/>
                <w:szCs w:val="24"/>
                <w:shd w:val="clear" w:color="auto" w:fill="FFFFFF"/>
              </w:rPr>
            </w:pPr>
            <w:r w:rsidRPr="00055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CGCTTCGGCAGCACA</w:t>
            </w:r>
          </w:p>
        </w:tc>
      </w:tr>
      <w:tr w:rsidR="00055FDB" w:rsidRPr="00055FDB" w:rsidTr="00055FDB">
        <w:trPr>
          <w:trHeight w:val="332"/>
        </w:trPr>
        <w:tc>
          <w:tcPr>
            <w:tcW w:w="1095" w:type="pct"/>
            <w:shd w:val="clear" w:color="auto" w:fill="auto"/>
          </w:tcPr>
          <w:p w:rsidR="00055FDB" w:rsidRPr="00055FDB" w:rsidRDefault="00055FDB" w:rsidP="006346EB">
            <w:pPr>
              <w:rPr>
                <w:rFonts w:ascii="Times New Roman" w:hAnsi="Times New Roman" w:cs="Times New Roman"/>
                <w:sz w:val="24"/>
              </w:rPr>
            </w:pPr>
            <w:r w:rsidRPr="00055FDB">
              <w:rPr>
                <w:rFonts w:ascii="Times New Roman" w:hAnsi="Times New Roman" w:cs="Times New Roman"/>
                <w:sz w:val="24"/>
              </w:rPr>
              <w:t>U6</w:t>
            </w:r>
          </w:p>
        </w:tc>
        <w:tc>
          <w:tcPr>
            <w:tcW w:w="1033" w:type="pct"/>
          </w:tcPr>
          <w:p w:rsidR="00055FDB" w:rsidRPr="00055FDB" w:rsidRDefault="00055FDB" w:rsidP="006346E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2872" w:type="pct"/>
            <w:shd w:val="clear" w:color="auto" w:fill="auto"/>
          </w:tcPr>
          <w:p w:rsidR="00055FDB" w:rsidRPr="00055FDB" w:rsidRDefault="00055FDB" w:rsidP="006346EB">
            <w:pPr>
              <w:rPr>
                <w:rStyle w:val="a7"/>
                <w:rFonts w:ascii="Times New Roman" w:hAnsi="Times New Roman" w:cs="Times New Roman"/>
                <w:i w:val="0"/>
                <w:iCs/>
                <w:sz w:val="24"/>
                <w:szCs w:val="24"/>
                <w:shd w:val="clear" w:color="auto" w:fill="FFFFFF"/>
              </w:rPr>
            </w:pPr>
            <w:r w:rsidRPr="00055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CGCTTCACGAATTTGCGT</w:t>
            </w:r>
          </w:p>
        </w:tc>
      </w:tr>
    </w:tbl>
    <w:p w:rsidR="005C39A9" w:rsidRPr="00055FDB" w:rsidRDefault="005C39A9" w:rsidP="00B93C57">
      <w:pPr>
        <w:rPr>
          <w:rFonts w:ascii="Times New Roman" w:hAnsi="Times New Roman" w:cs="Times New Roman"/>
          <w:sz w:val="24"/>
          <w:szCs w:val="24"/>
        </w:rPr>
      </w:pPr>
    </w:p>
    <w:sectPr w:rsidR="005C39A9" w:rsidRPr="00055FDB" w:rsidSect="00D524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06F18" w:rsidRDefault="00D06F18" w:rsidP="00FF4350">
      <w:r>
        <w:separator/>
      </w:r>
    </w:p>
  </w:endnote>
  <w:endnote w:type="continuationSeparator" w:id="0">
    <w:p w:rsidR="00D06F18" w:rsidRDefault="00D06F18" w:rsidP="00FF435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06F18" w:rsidRDefault="00D06F18" w:rsidP="00FF4350">
      <w:r>
        <w:separator/>
      </w:r>
    </w:p>
  </w:footnote>
  <w:footnote w:type="continuationSeparator" w:id="0">
    <w:p w:rsidR="00D06F18" w:rsidRDefault="00D06F18" w:rsidP="00FF435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F4350"/>
    <w:rsid w:val="000045A1"/>
    <w:rsid w:val="00012213"/>
    <w:rsid w:val="0005436F"/>
    <w:rsid w:val="00055FDB"/>
    <w:rsid w:val="00071961"/>
    <w:rsid w:val="000A4AE7"/>
    <w:rsid w:val="000C7B19"/>
    <w:rsid w:val="000F770F"/>
    <w:rsid w:val="00103ED4"/>
    <w:rsid w:val="00107471"/>
    <w:rsid w:val="001300C4"/>
    <w:rsid w:val="001502FC"/>
    <w:rsid w:val="00174500"/>
    <w:rsid w:val="0019045F"/>
    <w:rsid w:val="001B0351"/>
    <w:rsid w:val="001D46A7"/>
    <w:rsid w:val="001F53F8"/>
    <w:rsid w:val="002429D2"/>
    <w:rsid w:val="00265B43"/>
    <w:rsid w:val="00282E02"/>
    <w:rsid w:val="00294B3D"/>
    <w:rsid w:val="002C44B1"/>
    <w:rsid w:val="002E0EE5"/>
    <w:rsid w:val="002E7AD5"/>
    <w:rsid w:val="003004B3"/>
    <w:rsid w:val="00320507"/>
    <w:rsid w:val="0033703E"/>
    <w:rsid w:val="00340001"/>
    <w:rsid w:val="003A249E"/>
    <w:rsid w:val="003C2A60"/>
    <w:rsid w:val="003E12DA"/>
    <w:rsid w:val="003E2A59"/>
    <w:rsid w:val="00402B1A"/>
    <w:rsid w:val="00440516"/>
    <w:rsid w:val="00441C6D"/>
    <w:rsid w:val="004514F3"/>
    <w:rsid w:val="0046246B"/>
    <w:rsid w:val="00464900"/>
    <w:rsid w:val="004716BB"/>
    <w:rsid w:val="004752C1"/>
    <w:rsid w:val="00485140"/>
    <w:rsid w:val="00485211"/>
    <w:rsid w:val="00490C66"/>
    <w:rsid w:val="004B4A5F"/>
    <w:rsid w:val="004C5130"/>
    <w:rsid w:val="004D2D7E"/>
    <w:rsid w:val="004D63A4"/>
    <w:rsid w:val="004F4CD0"/>
    <w:rsid w:val="00503CE7"/>
    <w:rsid w:val="005225B3"/>
    <w:rsid w:val="0053402C"/>
    <w:rsid w:val="00534D9B"/>
    <w:rsid w:val="00536A23"/>
    <w:rsid w:val="00541480"/>
    <w:rsid w:val="005465D3"/>
    <w:rsid w:val="00546B58"/>
    <w:rsid w:val="00552699"/>
    <w:rsid w:val="00561B4D"/>
    <w:rsid w:val="00575269"/>
    <w:rsid w:val="00582B4A"/>
    <w:rsid w:val="00595406"/>
    <w:rsid w:val="005A2852"/>
    <w:rsid w:val="005A41C0"/>
    <w:rsid w:val="005C39A9"/>
    <w:rsid w:val="005F11E4"/>
    <w:rsid w:val="0060299D"/>
    <w:rsid w:val="006034E6"/>
    <w:rsid w:val="00626F63"/>
    <w:rsid w:val="00643F4A"/>
    <w:rsid w:val="00660491"/>
    <w:rsid w:val="00676CB9"/>
    <w:rsid w:val="00677A6A"/>
    <w:rsid w:val="0068296A"/>
    <w:rsid w:val="006952D3"/>
    <w:rsid w:val="006B619D"/>
    <w:rsid w:val="006D0B5A"/>
    <w:rsid w:val="00713B7F"/>
    <w:rsid w:val="00714280"/>
    <w:rsid w:val="00724014"/>
    <w:rsid w:val="007255EB"/>
    <w:rsid w:val="00743CFE"/>
    <w:rsid w:val="00745162"/>
    <w:rsid w:val="00770EF3"/>
    <w:rsid w:val="007E0C40"/>
    <w:rsid w:val="00823A04"/>
    <w:rsid w:val="00843A1F"/>
    <w:rsid w:val="00885C74"/>
    <w:rsid w:val="008A072D"/>
    <w:rsid w:val="008E7445"/>
    <w:rsid w:val="008F6CD5"/>
    <w:rsid w:val="00900A47"/>
    <w:rsid w:val="00912D14"/>
    <w:rsid w:val="0094552C"/>
    <w:rsid w:val="009528CC"/>
    <w:rsid w:val="009970DC"/>
    <w:rsid w:val="009C3A7C"/>
    <w:rsid w:val="009C5A6B"/>
    <w:rsid w:val="009D6462"/>
    <w:rsid w:val="009F7E57"/>
    <w:rsid w:val="00A1532D"/>
    <w:rsid w:val="00A25730"/>
    <w:rsid w:val="00A64FF0"/>
    <w:rsid w:val="00AA4F0E"/>
    <w:rsid w:val="00AB32B7"/>
    <w:rsid w:val="00AB72FF"/>
    <w:rsid w:val="00AD3A37"/>
    <w:rsid w:val="00AF375D"/>
    <w:rsid w:val="00B03389"/>
    <w:rsid w:val="00B0657A"/>
    <w:rsid w:val="00B10605"/>
    <w:rsid w:val="00B26060"/>
    <w:rsid w:val="00B63F19"/>
    <w:rsid w:val="00B80413"/>
    <w:rsid w:val="00B9110B"/>
    <w:rsid w:val="00B93C57"/>
    <w:rsid w:val="00B9499A"/>
    <w:rsid w:val="00BB758F"/>
    <w:rsid w:val="00C06FE2"/>
    <w:rsid w:val="00C07937"/>
    <w:rsid w:val="00C1595F"/>
    <w:rsid w:val="00C37850"/>
    <w:rsid w:val="00C756E8"/>
    <w:rsid w:val="00C84CD1"/>
    <w:rsid w:val="00C8679C"/>
    <w:rsid w:val="00C93DEA"/>
    <w:rsid w:val="00CA72B0"/>
    <w:rsid w:val="00CD3C09"/>
    <w:rsid w:val="00CF6C1E"/>
    <w:rsid w:val="00D06F18"/>
    <w:rsid w:val="00D16DA5"/>
    <w:rsid w:val="00D36F13"/>
    <w:rsid w:val="00D44230"/>
    <w:rsid w:val="00D448EB"/>
    <w:rsid w:val="00D5249D"/>
    <w:rsid w:val="00D551DA"/>
    <w:rsid w:val="00D755B3"/>
    <w:rsid w:val="00D75DD7"/>
    <w:rsid w:val="00DD0B32"/>
    <w:rsid w:val="00DE2AB9"/>
    <w:rsid w:val="00DF5725"/>
    <w:rsid w:val="00E25B9E"/>
    <w:rsid w:val="00E412FF"/>
    <w:rsid w:val="00E42011"/>
    <w:rsid w:val="00E45782"/>
    <w:rsid w:val="00E55E75"/>
    <w:rsid w:val="00ED0D53"/>
    <w:rsid w:val="00ED1589"/>
    <w:rsid w:val="00ED67A1"/>
    <w:rsid w:val="00EE303D"/>
    <w:rsid w:val="00EE7CF2"/>
    <w:rsid w:val="00EF4210"/>
    <w:rsid w:val="00F04982"/>
    <w:rsid w:val="00F5653D"/>
    <w:rsid w:val="00F66DAB"/>
    <w:rsid w:val="00F8134B"/>
    <w:rsid w:val="00FD04A0"/>
    <w:rsid w:val="00FF43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24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F43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F435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F43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F435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0793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07937"/>
    <w:rPr>
      <w:sz w:val="18"/>
      <w:szCs w:val="18"/>
    </w:rPr>
  </w:style>
  <w:style w:type="paragraph" w:styleId="a6">
    <w:name w:val="List Paragraph"/>
    <w:basedOn w:val="a"/>
    <w:uiPriority w:val="34"/>
    <w:qFormat/>
    <w:rsid w:val="00F8134B"/>
    <w:pPr>
      <w:ind w:firstLineChars="200" w:firstLine="420"/>
    </w:pPr>
  </w:style>
  <w:style w:type="character" w:styleId="a7">
    <w:name w:val="Emphasis"/>
    <w:uiPriority w:val="20"/>
    <w:qFormat/>
    <w:rsid w:val="00055FDB"/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8652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21</TotalTime>
  <Pages>2</Pages>
  <Words>161</Words>
  <Characters>924</Characters>
  <Application>Microsoft Office Word</Application>
  <DocSecurity>0</DocSecurity>
  <Lines>7</Lines>
  <Paragraphs>2</Paragraphs>
  <ScaleCrop>false</ScaleCrop>
  <Company>Sky123.Org</Company>
  <LinksUpToDate>false</LinksUpToDate>
  <CharactersWithSpaces>10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123.Org</dc:creator>
  <cp:lastModifiedBy>Sky123.Org</cp:lastModifiedBy>
  <cp:revision>96</cp:revision>
  <dcterms:created xsi:type="dcterms:W3CDTF">2018-05-02T15:31:00Z</dcterms:created>
  <dcterms:modified xsi:type="dcterms:W3CDTF">2021-03-09T04:31:00Z</dcterms:modified>
</cp:coreProperties>
</file>